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rutnt"/>
        <w:tblpPr w:leftFromText="180" w:rightFromText="180" w:vertAnchor="text" w:horzAnchor="margin" w:tblpY="301"/>
        <w:tblW w:w="14004" w:type="dxa"/>
        <w:tblLook w:val="04A0" w:firstRow="1" w:lastRow="0" w:firstColumn="1" w:lastColumn="0" w:noHBand="0" w:noVBand="1"/>
      </w:tblPr>
      <w:tblGrid>
        <w:gridCol w:w="3108"/>
        <w:gridCol w:w="251"/>
        <w:gridCol w:w="741"/>
        <w:gridCol w:w="1027"/>
        <w:gridCol w:w="1427"/>
        <w:gridCol w:w="1391"/>
        <w:gridCol w:w="1227"/>
        <w:gridCol w:w="1950"/>
        <w:gridCol w:w="939"/>
        <w:gridCol w:w="916"/>
        <w:gridCol w:w="1027"/>
      </w:tblGrid>
      <w:tr w:rsidR="00366A9F" w:rsidRPr="00366A9F" w14:paraId="1D798485" w14:textId="7A65252B" w:rsidTr="007B1B23"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499DB2A" w14:textId="298D6B44" w:rsidR="004B0D56" w:rsidRPr="00366A9F" w:rsidRDefault="004B0D56" w:rsidP="00EC3D2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1CBB980" w14:textId="77777777" w:rsidR="004B0D56" w:rsidRPr="00366A9F" w:rsidRDefault="004B0D56" w:rsidP="00EC3D2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9179CC7" w14:textId="77777777" w:rsidR="004B0D56" w:rsidRPr="00366A9F" w:rsidRDefault="004B0D56" w:rsidP="00EC3D2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38A797C" w14:textId="77777777" w:rsidR="004B0D56" w:rsidRPr="00366A9F" w:rsidRDefault="004B0D56" w:rsidP="00EC3D2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9C09FDA" w14:textId="77777777" w:rsidR="004B0D56" w:rsidRPr="00366A9F" w:rsidRDefault="004B0D56" w:rsidP="00EC3D2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A97C6FD" w14:textId="77777777" w:rsidR="004B0D56" w:rsidRPr="00366A9F" w:rsidRDefault="004B0D56" w:rsidP="00EC3D2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739A468" w14:textId="77777777" w:rsidR="004B0D56" w:rsidRPr="00366A9F" w:rsidRDefault="004B0D56" w:rsidP="00EC3D2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A18F2A0" w14:textId="77777777" w:rsidR="004B0D56" w:rsidRPr="00366A9F" w:rsidRDefault="004B0D56" w:rsidP="00EC3D2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4C1AEBA" w14:textId="77777777" w:rsidR="004B0D56" w:rsidRPr="00366A9F" w:rsidRDefault="004B0D56" w:rsidP="00EC3D2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FF0E4FB" w14:textId="77777777" w:rsidR="004B0D56" w:rsidRPr="00366A9F" w:rsidRDefault="004B0D56" w:rsidP="00EC3D2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54FE23A" w14:textId="77777777" w:rsidR="004B0D56" w:rsidRPr="00366A9F" w:rsidRDefault="004B0D56" w:rsidP="00EC3D2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366A9F" w:rsidRPr="00366A9F" w14:paraId="1AA892AF" w14:textId="55BE69FD" w:rsidTr="007B1B23">
        <w:tc>
          <w:tcPr>
            <w:tcW w:w="14004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4F4F74A" w14:textId="6DA2925F" w:rsidR="00A64CA7" w:rsidRPr="00366A9F" w:rsidRDefault="00A64CA7" w:rsidP="00EC3D2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66A9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dditional file 2. Brief nurse-driven urinary catheterisation protocol</w:t>
            </w:r>
          </w:p>
        </w:tc>
      </w:tr>
      <w:tr w:rsidR="00366A9F" w:rsidRPr="00366A9F" w14:paraId="6EB7DE7E" w14:textId="1AE08EB0" w:rsidTr="00611E90">
        <w:tc>
          <w:tcPr>
            <w:tcW w:w="3108" w:type="dxa"/>
            <w:tcBorders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396169FB" w14:textId="77777777" w:rsidR="007B1B23" w:rsidRPr="00366A9F" w:rsidRDefault="007B1B23" w:rsidP="00EC3D2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66A9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D_____</w:t>
            </w:r>
          </w:p>
          <w:p w14:paraId="3A40674F" w14:textId="36347C91" w:rsidR="004B0D56" w:rsidRPr="00366A9F" w:rsidRDefault="00B661E4" w:rsidP="00EC3D2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66A9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Perform a thorough patient </w:t>
            </w:r>
            <w:r w:rsidR="00113474" w:rsidRPr="00366A9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using the</w:t>
            </w:r>
            <w:r w:rsidR="000E2A6D" w:rsidRPr="00366A9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hospital</w:t>
            </w:r>
            <w:r w:rsidR="00113474" w:rsidRPr="00366A9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patient assessment tool</w:t>
            </w:r>
            <w:r w:rsidR="000E2A6D" w:rsidRPr="00366A9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</w:t>
            </w:r>
            <w:r w:rsidR="008A0670" w:rsidRPr="00366A9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. Use the timely bladder scanning schedule. </w:t>
            </w:r>
            <w:r w:rsidR="003E4BDA" w:rsidRPr="00366A9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Consider </w:t>
            </w:r>
            <w:r w:rsidR="00264439" w:rsidRPr="00366A9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revious bladder issues and the f</w:t>
            </w:r>
            <w:r w:rsidR="003E4BDA" w:rsidRPr="00366A9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urther care.</w:t>
            </w:r>
            <w:r w:rsidR="006038F8" w:rsidRPr="00366A9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51" w:type="dxa"/>
            <w:tcBorders>
              <w:bottom w:val="nil"/>
              <w:right w:val="single" w:sz="4" w:space="0" w:color="auto"/>
            </w:tcBorders>
            <w:shd w:val="clear" w:color="auto" w:fill="7F7F7F" w:themeFill="text1" w:themeFillTint="80"/>
          </w:tcPr>
          <w:p w14:paraId="53C82235" w14:textId="77777777" w:rsidR="004B0D56" w:rsidRPr="00366A9F" w:rsidRDefault="004B0D56" w:rsidP="00EC3D2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4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9919EDD" w14:textId="77777777" w:rsidR="004B0D56" w:rsidRPr="00366A9F" w:rsidRDefault="004B0D56" w:rsidP="00EC3D2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6A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ard/</w:t>
            </w:r>
          </w:p>
          <w:p w14:paraId="19EAE59C" w14:textId="77777777" w:rsidR="004B0D56" w:rsidRPr="00366A9F" w:rsidRDefault="004B0D56" w:rsidP="00EC3D2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6A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ate/</w:t>
            </w:r>
          </w:p>
          <w:p w14:paraId="3FD5234C" w14:textId="128881DE" w:rsidR="004B0D56" w:rsidRPr="00366A9F" w:rsidRDefault="004B0D56" w:rsidP="00EC3D2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6A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ime</w:t>
            </w:r>
          </w:p>
        </w:tc>
        <w:tc>
          <w:tcPr>
            <w:tcW w:w="102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0FCD501" w14:textId="77777777" w:rsidR="004B0D56" w:rsidRPr="00366A9F" w:rsidRDefault="004B0D56" w:rsidP="00EC3D2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6A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theter</w:t>
            </w:r>
          </w:p>
          <w:p w14:paraId="7DC07614" w14:textId="1C9F5F5E" w:rsidR="004B0D56" w:rsidRPr="00366A9F" w:rsidRDefault="004B0D56" w:rsidP="00EC3D2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6A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dication</w:t>
            </w:r>
          </w:p>
        </w:tc>
        <w:tc>
          <w:tcPr>
            <w:tcW w:w="142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E6DB039" w14:textId="77777777" w:rsidR="004B0D56" w:rsidRPr="00366A9F" w:rsidRDefault="004B0D56" w:rsidP="00EC3D2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6A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umber of</w:t>
            </w:r>
          </w:p>
          <w:p w14:paraId="34609C7B" w14:textId="2118C5EC" w:rsidR="004B0D56" w:rsidRPr="00366A9F" w:rsidRDefault="004B0D56" w:rsidP="00EC3D2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6A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termittent</w:t>
            </w:r>
          </w:p>
          <w:p w14:paraId="34BF4660" w14:textId="2E3910AF" w:rsidR="004B0D56" w:rsidRPr="00366A9F" w:rsidRDefault="004B0D56" w:rsidP="00EC3D2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6A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theterisation</w:t>
            </w:r>
          </w:p>
        </w:tc>
        <w:tc>
          <w:tcPr>
            <w:tcW w:w="139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C8E0E29" w14:textId="43D2A5D2" w:rsidR="004B0D56" w:rsidRPr="00366A9F" w:rsidRDefault="002C7538" w:rsidP="00EC3D2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6A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eking support from</w:t>
            </w:r>
            <w:r w:rsidR="004B0D56" w:rsidRPr="00366A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colleague and/or </w:t>
            </w:r>
            <w:r w:rsidR="004E446E" w:rsidRPr="00366A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hysician</w:t>
            </w:r>
          </w:p>
        </w:tc>
        <w:tc>
          <w:tcPr>
            <w:tcW w:w="122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C0FCAF6" w14:textId="77777777" w:rsidR="004B0D56" w:rsidRPr="00366A9F" w:rsidRDefault="004B0D56" w:rsidP="00EC3D2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6A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tient participation</w:t>
            </w:r>
          </w:p>
          <w:p w14:paraId="7D3E5FFA" w14:textId="1D8F4F45" w:rsidR="004B0D56" w:rsidRPr="00366A9F" w:rsidRDefault="004B0D56" w:rsidP="00EC3D2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6A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/No</w:t>
            </w:r>
          </w:p>
        </w:tc>
        <w:tc>
          <w:tcPr>
            <w:tcW w:w="195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D7CBF54" w14:textId="77777777" w:rsidR="004B0D56" w:rsidRPr="00366A9F" w:rsidRDefault="004B0D56" w:rsidP="00EC3D2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6A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hronic catheter, intermittent </w:t>
            </w:r>
          </w:p>
          <w:p w14:paraId="593EF5DB" w14:textId="3E2D63EF" w:rsidR="004B0D56" w:rsidRPr="00366A9F" w:rsidRDefault="00A64CA7" w:rsidP="00EC3D2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6A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lf-catheterisation</w:t>
            </w:r>
            <w:r w:rsidR="004B0D56" w:rsidRPr="00366A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</w:p>
          <w:p w14:paraId="2251BF1B" w14:textId="77777777" w:rsidR="004B0D56" w:rsidRPr="00366A9F" w:rsidRDefault="004B0D56" w:rsidP="00EC3D2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6A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Urostomy/suprapubic </w:t>
            </w:r>
          </w:p>
          <w:p w14:paraId="5310A115" w14:textId="6B2D88E9" w:rsidR="004B0D56" w:rsidRPr="00366A9F" w:rsidRDefault="004B0D56" w:rsidP="00EC3D2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6A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theter</w:t>
            </w:r>
          </w:p>
        </w:tc>
        <w:tc>
          <w:tcPr>
            <w:tcW w:w="93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F4CBF69" w14:textId="77777777" w:rsidR="004B0D56" w:rsidRPr="00366A9F" w:rsidRDefault="004B0D56" w:rsidP="00EC3D2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6A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Removal </w:t>
            </w:r>
          </w:p>
          <w:p w14:paraId="6C72773F" w14:textId="016F8BE1" w:rsidR="004B0D56" w:rsidRPr="00366A9F" w:rsidRDefault="004B0D56" w:rsidP="00EC3D2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6A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ate</w:t>
            </w:r>
          </w:p>
        </w:tc>
        <w:tc>
          <w:tcPr>
            <w:tcW w:w="91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BE19D0A" w14:textId="409F0C43" w:rsidR="004B0D56" w:rsidRPr="00366A9F" w:rsidRDefault="004B0D56" w:rsidP="00EC3D2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6A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theter removed</w:t>
            </w:r>
          </w:p>
        </w:tc>
        <w:tc>
          <w:tcPr>
            <w:tcW w:w="102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8D69F07" w14:textId="77777777" w:rsidR="004B0D56" w:rsidRPr="00366A9F" w:rsidRDefault="004B0D56" w:rsidP="00EC3D2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6A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-catheter</w:t>
            </w:r>
            <w:r w:rsidR="0043705F" w:rsidRPr="00366A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</w:p>
          <w:p w14:paraId="33CEC909" w14:textId="5F48BE37" w:rsidR="0043705F" w:rsidRPr="00366A9F" w:rsidRDefault="0043705F" w:rsidP="00EC3D2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6A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dication</w:t>
            </w:r>
          </w:p>
        </w:tc>
      </w:tr>
      <w:tr w:rsidR="00366A9F" w:rsidRPr="00366A9F" w14:paraId="3C82FF9E" w14:textId="77777777" w:rsidTr="0057266D">
        <w:tc>
          <w:tcPr>
            <w:tcW w:w="3108" w:type="dxa"/>
            <w:vMerge w:val="restart"/>
            <w:tcBorders>
              <w:right w:val="single" w:sz="4" w:space="0" w:color="auto"/>
            </w:tcBorders>
            <w:shd w:val="clear" w:color="auto" w:fill="FFFFFF" w:themeFill="background1"/>
          </w:tcPr>
          <w:p w14:paraId="4B1936A8" w14:textId="77777777" w:rsidR="0067534E" w:rsidRPr="00366A9F" w:rsidRDefault="0067534E" w:rsidP="0067534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66A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A</w:t>
            </w:r>
            <w:r w:rsidRPr="00366A9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 w:themeFill="background1"/>
              </w:rPr>
              <w:t xml:space="preserve">cute </w:t>
            </w:r>
            <w:r w:rsidRPr="00366A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rinary retention and/or blood clot/haematuria.</w:t>
            </w:r>
          </w:p>
          <w:p w14:paraId="722DE1C0" w14:textId="77777777" w:rsidR="0067534E" w:rsidRPr="00366A9F" w:rsidRDefault="0067534E" w:rsidP="0067534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66A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 Haemodynamic instability, in need of intravenous fluid and urine output measurement.</w:t>
            </w:r>
          </w:p>
          <w:p w14:paraId="624C5910" w14:textId="77777777" w:rsidR="0067534E" w:rsidRPr="00366A9F" w:rsidRDefault="0067534E" w:rsidP="0067534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66A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 Renal dysfunction – in need of urine output measurement.</w:t>
            </w:r>
          </w:p>
          <w:p w14:paraId="3614DBBA" w14:textId="77777777" w:rsidR="0067534E" w:rsidRPr="00366A9F" w:rsidRDefault="0067534E" w:rsidP="0067534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66A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 In need of intravenous diuretics</w:t>
            </w:r>
          </w:p>
          <w:p w14:paraId="08BDF6DB" w14:textId="77777777" w:rsidR="0067534E" w:rsidRPr="00366A9F" w:rsidRDefault="0067534E" w:rsidP="0067534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66A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 Preoperative residual urine ≥ 200ml with risk of bladder distension in pre-operative bladder scan</w:t>
            </w:r>
          </w:p>
          <w:p w14:paraId="494DE3C8" w14:textId="77777777" w:rsidR="0067534E" w:rsidRPr="00366A9F" w:rsidRDefault="0067534E" w:rsidP="0067534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66A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 An anticipated time of more than three hours from pre-operative void, to end of surgery.</w:t>
            </w:r>
          </w:p>
          <w:p w14:paraId="51A6E686" w14:textId="77777777" w:rsidR="0067534E" w:rsidRPr="00366A9F" w:rsidRDefault="0067534E" w:rsidP="006753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6A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 Previous bladder damage or neurogenic bladder dysfunction</w:t>
            </w:r>
          </w:p>
          <w:p w14:paraId="35FD60F1" w14:textId="77777777" w:rsidR="0067534E" w:rsidRPr="00366A9F" w:rsidRDefault="0067534E" w:rsidP="006753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6A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8. End-of-life care </w:t>
            </w:r>
          </w:p>
          <w:p w14:paraId="547CBD3D" w14:textId="77777777" w:rsidR="0067534E" w:rsidRPr="00366A9F" w:rsidRDefault="0067534E" w:rsidP="006753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6A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9. Unable to void related to severe illness, </w:t>
            </w:r>
            <w:proofErr w:type="gramStart"/>
            <w:r w:rsidRPr="00366A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.g.</w:t>
            </w:r>
            <w:proofErr w:type="gramEnd"/>
            <w:r w:rsidRPr="00366A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multiple fractures</w:t>
            </w:r>
          </w:p>
          <w:p w14:paraId="7081C323" w14:textId="5074B622" w:rsidR="0067534E" w:rsidRPr="00366A9F" w:rsidRDefault="0067534E" w:rsidP="0067534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66A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 Incontinence with risk of contamination of perineal and sacral areas and wound areas</w:t>
            </w:r>
          </w:p>
        </w:tc>
        <w:tc>
          <w:tcPr>
            <w:tcW w:w="251" w:type="dxa"/>
            <w:tcBorders>
              <w:bottom w:val="nil"/>
              <w:right w:val="single" w:sz="4" w:space="0" w:color="auto"/>
            </w:tcBorders>
            <w:shd w:val="clear" w:color="auto" w:fill="7F7F7F" w:themeFill="text1" w:themeFillTint="80"/>
          </w:tcPr>
          <w:p w14:paraId="3D2819AA" w14:textId="77777777" w:rsidR="0067534E" w:rsidRPr="00366A9F" w:rsidRDefault="0067534E" w:rsidP="006753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4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046F672" w14:textId="77777777" w:rsidR="0067534E" w:rsidRPr="00366A9F" w:rsidRDefault="0067534E" w:rsidP="006753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65A507C3" w14:textId="77777777" w:rsidR="0067534E" w:rsidRPr="00366A9F" w:rsidRDefault="0067534E" w:rsidP="006753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466D63A7" w14:textId="26AF5B1C" w:rsidR="0067534E" w:rsidRPr="00366A9F" w:rsidRDefault="0067534E" w:rsidP="006753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2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D94CFC9" w14:textId="77777777" w:rsidR="0067534E" w:rsidRPr="00366A9F" w:rsidRDefault="0067534E" w:rsidP="006753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2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0F45539" w14:textId="77777777" w:rsidR="0067534E" w:rsidRPr="00366A9F" w:rsidRDefault="0067534E" w:rsidP="006753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9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8762148" w14:textId="77777777" w:rsidR="0067534E" w:rsidRPr="00366A9F" w:rsidRDefault="0067534E" w:rsidP="006753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2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6E79C21" w14:textId="77777777" w:rsidR="0067534E" w:rsidRPr="00366A9F" w:rsidRDefault="0067534E" w:rsidP="006753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5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E5D5C2E" w14:textId="77777777" w:rsidR="0067534E" w:rsidRPr="00366A9F" w:rsidRDefault="0067534E" w:rsidP="006753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3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EA62168" w14:textId="77777777" w:rsidR="0067534E" w:rsidRPr="00366A9F" w:rsidRDefault="0067534E" w:rsidP="006753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1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65C84AC" w14:textId="77777777" w:rsidR="0067534E" w:rsidRPr="00366A9F" w:rsidRDefault="0067534E" w:rsidP="006753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2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65A97EB" w14:textId="77777777" w:rsidR="0067534E" w:rsidRPr="00366A9F" w:rsidRDefault="0067534E" w:rsidP="006753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66A9F" w:rsidRPr="00366A9F" w14:paraId="28AEDAE9" w14:textId="77777777" w:rsidTr="0057266D">
        <w:tc>
          <w:tcPr>
            <w:tcW w:w="3108" w:type="dxa"/>
            <w:vMerge/>
            <w:tcBorders>
              <w:right w:val="single" w:sz="4" w:space="0" w:color="auto"/>
            </w:tcBorders>
            <w:shd w:val="clear" w:color="auto" w:fill="FFFFFF" w:themeFill="background1"/>
          </w:tcPr>
          <w:p w14:paraId="7683D3F4" w14:textId="77777777" w:rsidR="0067534E" w:rsidRPr="00366A9F" w:rsidRDefault="0067534E" w:rsidP="0067534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51" w:type="dxa"/>
            <w:tcBorders>
              <w:bottom w:val="nil"/>
              <w:right w:val="single" w:sz="4" w:space="0" w:color="auto"/>
            </w:tcBorders>
            <w:shd w:val="clear" w:color="auto" w:fill="7F7F7F" w:themeFill="text1" w:themeFillTint="80"/>
          </w:tcPr>
          <w:p w14:paraId="3A6736F2" w14:textId="77777777" w:rsidR="0067534E" w:rsidRPr="00366A9F" w:rsidRDefault="0067534E" w:rsidP="006753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4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C9D1E96" w14:textId="77777777" w:rsidR="0067534E" w:rsidRPr="00366A9F" w:rsidRDefault="0067534E" w:rsidP="006753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40B635BA" w14:textId="77777777" w:rsidR="0067534E" w:rsidRPr="00366A9F" w:rsidRDefault="0067534E" w:rsidP="006753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24B3ACC5" w14:textId="203F8AA2" w:rsidR="0067534E" w:rsidRPr="00366A9F" w:rsidRDefault="0067534E" w:rsidP="006753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2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BF7C6A7" w14:textId="77777777" w:rsidR="0067534E" w:rsidRPr="00366A9F" w:rsidRDefault="0067534E" w:rsidP="006753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2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B8CBA48" w14:textId="77777777" w:rsidR="0067534E" w:rsidRPr="00366A9F" w:rsidRDefault="0067534E" w:rsidP="006753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9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0D305D1" w14:textId="77777777" w:rsidR="0067534E" w:rsidRPr="00366A9F" w:rsidRDefault="0067534E" w:rsidP="006753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2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A92FC77" w14:textId="77777777" w:rsidR="0067534E" w:rsidRPr="00366A9F" w:rsidRDefault="0067534E" w:rsidP="006753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5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3EC3D64" w14:textId="77777777" w:rsidR="0067534E" w:rsidRPr="00366A9F" w:rsidRDefault="0067534E" w:rsidP="006753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3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8FC0F33" w14:textId="77777777" w:rsidR="0067534E" w:rsidRPr="00366A9F" w:rsidRDefault="0067534E" w:rsidP="006753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1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8E00A9D" w14:textId="77777777" w:rsidR="0067534E" w:rsidRPr="00366A9F" w:rsidRDefault="0067534E" w:rsidP="006753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2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604293D" w14:textId="77777777" w:rsidR="0067534E" w:rsidRPr="00366A9F" w:rsidRDefault="0067534E" w:rsidP="006753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66A9F" w:rsidRPr="00366A9F" w14:paraId="389B6E6A" w14:textId="77777777" w:rsidTr="0057266D">
        <w:tc>
          <w:tcPr>
            <w:tcW w:w="3108" w:type="dxa"/>
            <w:vMerge/>
            <w:tcBorders>
              <w:right w:val="single" w:sz="4" w:space="0" w:color="auto"/>
            </w:tcBorders>
            <w:shd w:val="clear" w:color="auto" w:fill="FFFFFF" w:themeFill="background1"/>
          </w:tcPr>
          <w:p w14:paraId="3143545C" w14:textId="77777777" w:rsidR="0067534E" w:rsidRPr="00366A9F" w:rsidRDefault="0067534E" w:rsidP="0067534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51" w:type="dxa"/>
            <w:tcBorders>
              <w:bottom w:val="nil"/>
              <w:right w:val="single" w:sz="4" w:space="0" w:color="auto"/>
            </w:tcBorders>
            <w:shd w:val="clear" w:color="auto" w:fill="7F7F7F" w:themeFill="text1" w:themeFillTint="80"/>
          </w:tcPr>
          <w:p w14:paraId="7F080BFC" w14:textId="77777777" w:rsidR="0067534E" w:rsidRPr="00366A9F" w:rsidRDefault="0067534E" w:rsidP="006753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4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D850514" w14:textId="77777777" w:rsidR="0067534E" w:rsidRPr="00366A9F" w:rsidRDefault="0067534E" w:rsidP="006753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25113589" w14:textId="77777777" w:rsidR="0067534E" w:rsidRPr="00366A9F" w:rsidRDefault="0067534E" w:rsidP="006753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72C0B615" w14:textId="2B34D662" w:rsidR="0067534E" w:rsidRPr="00366A9F" w:rsidRDefault="0067534E" w:rsidP="006753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2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616476D" w14:textId="77777777" w:rsidR="0067534E" w:rsidRPr="00366A9F" w:rsidRDefault="0067534E" w:rsidP="006753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2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FBF0DEA" w14:textId="77777777" w:rsidR="0067534E" w:rsidRPr="00366A9F" w:rsidRDefault="0067534E" w:rsidP="006753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9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F85CABC" w14:textId="77777777" w:rsidR="0067534E" w:rsidRPr="00366A9F" w:rsidRDefault="0067534E" w:rsidP="006753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2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ABF6A89" w14:textId="77777777" w:rsidR="0067534E" w:rsidRPr="00366A9F" w:rsidRDefault="0067534E" w:rsidP="006753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5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C66D440" w14:textId="77777777" w:rsidR="0067534E" w:rsidRPr="00366A9F" w:rsidRDefault="0067534E" w:rsidP="006753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3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FE963DB" w14:textId="77777777" w:rsidR="0067534E" w:rsidRPr="00366A9F" w:rsidRDefault="0067534E" w:rsidP="006753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1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7A8A2C6" w14:textId="77777777" w:rsidR="0067534E" w:rsidRPr="00366A9F" w:rsidRDefault="0067534E" w:rsidP="006753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2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B795415" w14:textId="77777777" w:rsidR="0067534E" w:rsidRPr="00366A9F" w:rsidRDefault="0067534E" w:rsidP="006753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66A9F" w:rsidRPr="00366A9F" w14:paraId="69CD3643" w14:textId="77777777" w:rsidTr="0057266D">
        <w:tc>
          <w:tcPr>
            <w:tcW w:w="3108" w:type="dxa"/>
            <w:vMerge/>
            <w:tcBorders>
              <w:right w:val="single" w:sz="4" w:space="0" w:color="auto"/>
            </w:tcBorders>
            <w:shd w:val="clear" w:color="auto" w:fill="FFFFFF" w:themeFill="background1"/>
          </w:tcPr>
          <w:p w14:paraId="10C9BFC5" w14:textId="77777777" w:rsidR="0067534E" w:rsidRPr="00366A9F" w:rsidRDefault="0067534E" w:rsidP="0067534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51" w:type="dxa"/>
            <w:tcBorders>
              <w:bottom w:val="nil"/>
              <w:right w:val="single" w:sz="4" w:space="0" w:color="auto"/>
            </w:tcBorders>
            <w:shd w:val="clear" w:color="auto" w:fill="7F7F7F" w:themeFill="text1" w:themeFillTint="80"/>
          </w:tcPr>
          <w:p w14:paraId="26CEA88F" w14:textId="77777777" w:rsidR="0067534E" w:rsidRPr="00366A9F" w:rsidRDefault="0067534E" w:rsidP="006753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4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5BAB008" w14:textId="77777777" w:rsidR="0067534E" w:rsidRPr="00366A9F" w:rsidRDefault="0067534E" w:rsidP="006753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272756AC" w14:textId="77777777" w:rsidR="0067534E" w:rsidRPr="00366A9F" w:rsidRDefault="0067534E" w:rsidP="006753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61252E12" w14:textId="7FA63AB6" w:rsidR="0067534E" w:rsidRPr="00366A9F" w:rsidRDefault="0067534E" w:rsidP="006753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2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A654440" w14:textId="77777777" w:rsidR="0067534E" w:rsidRPr="00366A9F" w:rsidRDefault="0067534E" w:rsidP="006753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2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9F831AD" w14:textId="77777777" w:rsidR="0067534E" w:rsidRPr="00366A9F" w:rsidRDefault="0067534E" w:rsidP="006753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9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1969F4D" w14:textId="77777777" w:rsidR="0067534E" w:rsidRPr="00366A9F" w:rsidRDefault="0067534E" w:rsidP="006753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2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A6A2491" w14:textId="77777777" w:rsidR="0067534E" w:rsidRPr="00366A9F" w:rsidRDefault="0067534E" w:rsidP="006753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5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5098F1C" w14:textId="77777777" w:rsidR="0067534E" w:rsidRPr="00366A9F" w:rsidRDefault="0067534E" w:rsidP="006753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3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AC42D78" w14:textId="77777777" w:rsidR="0067534E" w:rsidRPr="00366A9F" w:rsidRDefault="0067534E" w:rsidP="006753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1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31117A8" w14:textId="77777777" w:rsidR="0067534E" w:rsidRPr="00366A9F" w:rsidRDefault="0067534E" w:rsidP="006753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2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1C5514F" w14:textId="77777777" w:rsidR="0067534E" w:rsidRPr="00366A9F" w:rsidRDefault="0067534E" w:rsidP="006753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66A9F" w:rsidRPr="00366A9F" w14:paraId="3AE8A87A" w14:textId="77777777" w:rsidTr="0057266D">
        <w:tc>
          <w:tcPr>
            <w:tcW w:w="3108" w:type="dxa"/>
            <w:vMerge/>
            <w:tcBorders>
              <w:right w:val="single" w:sz="4" w:space="0" w:color="auto"/>
            </w:tcBorders>
            <w:shd w:val="clear" w:color="auto" w:fill="FFFFFF" w:themeFill="background1"/>
          </w:tcPr>
          <w:p w14:paraId="42EE50C4" w14:textId="77777777" w:rsidR="0067534E" w:rsidRPr="00366A9F" w:rsidRDefault="0067534E" w:rsidP="0067534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51" w:type="dxa"/>
            <w:tcBorders>
              <w:bottom w:val="nil"/>
              <w:right w:val="single" w:sz="4" w:space="0" w:color="auto"/>
            </w:tcBorders>
            <w:shd w:val="clear" w:color="auto" w:fill="7F7F7F" w:themeFill="text1" w:themeFillTint="80"/>
          </w:tcPr>
          <w:p w14:paraId="4B9D4526" w14:textId="77777777" w:rsidR="0067534E" w:rsidRPr="00366A9F" w:rsidRDefault="0067534E" w:rsidP="006753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4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CCE8C40" w14:textId="77777777" w:rsidR="0067534E" w:rsidRPr="00366A9F" w:rsidRDefault="0067534E" w:rsidP="006753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540439DE" w14:textId="77777777" w:rsidR="0067534E" w:rsidRPr="00366A9F" w:rsidRDefault="0067534E" w:rsidP="006753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6B729107" w14:textId="3AE73C61" w:rsidR="0067534E" w:rsidRPr="00366A9F" w:rsidRDefault="0067534E" w:rsidP="006753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2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532ABA9" w14:textId="77777777" w:rsidR="0067534E" w:rsidRPr="00366A9F" w:rsidRDefault="0067534E" w:rsidP="006753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2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3F03E73" w14:textId="77777777" w:rsidR="0067534E" w:rsidRPr="00366A9F" w:rsidRDefault="0067534E" w:rsidP="006753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9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2988344" w14:textId="77777777" w:rsidR="0067534E" w:rsidRPr="00366A9F" w:rsidRDefault="0067534E" w:rsidP="006753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2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FF0981A" w14:textId="77777777" w:rsidR="0067534E" w:rsidRPr="00366A9F" w:rsidRDefault="0067534E" w:rsidP="006753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5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C07F377" w14:textId="77777777" w:rsidR="0067534E" w:rsidRPr="00366A9F" w:rsidRDefault="0067534E" w:rsidP="006753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3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813E3CA" w14:textId="77777777" w:rsidR="0067534E" w:rsidRPr="00366A9F" w:rsidRDefault="0067534E" w:rsidP="006753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1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E1681C5" w14:textId="77777777" w:rsidR="0067534E" w:rsidRPr="00366A9F" w:rsidRDefault="0067534E" w:rsidP="006753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2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07D1DAF" w14:textId="77777777" w:rsidR="0067534E" w:rsidRPr="00366A9F" w:rsidRDefault="0067534E" w:rsidP="006753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66A9F" w:rsidRPr="00366A9F" w14:paraId="32A6AF1E" w14:textId="77777777" w:rsidTr="0057266D">
        <w:tc>
          <w:tcPr>
            <w:tcW w:w="3108" w:type="dxa"/>
            <w:vMerge/>
            <w:tcBorders>
              <w:right w:val="single" w:sz="4" w:space="0" w:color="auto"/>
            </w:tcBorders>
            <w:shd w:val="clear" w:color="auto" w:fill="FFFFFF" w:themeFill="background1"/>
          </w:tcPr>
          <w:p w14:paraId="1F255B4D" w14:textId="77777777" w:rsidR="0067534E" w:rsidRPr="00366A9F" w:rsidRDefault="0067534E" w:rsidP="0067534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51" w:type="dxa"/>
            <w:tcBorders>
              <w:bottom w:val="nil"/>
              <w:right w:val="single" w:sz="4" w:space="0" w:color="auto"/>
            </w:tcBorders>
            <w:shd w:val="clear" w:color="auto" w:fill="7F7F7F" w:themeFill="text1" w:themeFillTint="80"/>
          </w:tcPr>
          <w:p w14:paraId="772C4AA6" w14:textId="77777777" w:rsidR="0067534E" w:rsidRPr="00366A9F" w:rsidRDefault="0067534E" w:rsidP="006753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4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F66D7D4" w14:textId="77777777" w:rsidR="0067534E" w:rsidRPr="00366A9F" w:rsidRDefault="0067534E" w:rsidP="006753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6DA8EF29" w14:textId="77777777" w:rsidR="0067534E" w:rsidRPr="00366A9F" w:rsidRDefault="0067534E" w:rsidP="006753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678BF797" w14:textId="77777777" w:rsidR="0067534E" w:rsidRPr="00366A9F" w:rsidRDefault="0067534E" w:rsidP="006753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7938AC8D" w14:textId="04EBDD0D" w:rsidR="0067534E" w:rsidRPr="00366A9F" w:rsidRDefault="0067534E" w:rsidP="006753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2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E408CF2" w14:textId="77777777" w:rsidR="0067534E" w:rsidRPr="00366A9F" w:rsidRDefault="0067534E" w:rsidP="006753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2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D6BCCCB" w14:textId="77777777" w:rsidR="0067534E" w:rsidRPr="00366A9F" w:rsidRDefault="0067534E" w:rsidP="006753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9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B9C8062" w14:textId="77777777" w:rsidR="0067534E" w:rsidRPr="00366A9F" w:rsidRDefault="0067534E" w:rsidP="006753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2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DF5F404" w14:textId="77777777" w:rsidR="0067534E" w:rsidRPr="00366A9F" w:rsidRDefault="0067534E" w:rsidP="006753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5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F9EEAB6" w14:textId="77777777" w:rsidR="0067534E" w:rsidRPr="00366A9F" w:rsidRDefault="0067534E" w:rsidP="006753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3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E9F16DD" w14:textId="77777777" w:rsidR="0067534E" w:rsidRPr="00366A9F" w:rsidRDefault="0067534E" w:rsidP="006753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1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83D18D1" w14:textId="77777777" w:rsidR="0067534E" w:rsidRPr="00366A9F" w:rsidRDefault="0067534E" w:rsidP="006753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2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AEDDF92" w14:textId="77777777" w:rsidR="0067534E" w:rsidRPr="00366A9F" w:rsidRDefault="0067534E" w:rsidP="006753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66A9F" w:rsidRPr="00366A9F" w14:paraId="30961F8D" w14:textId="77777777" w:rsidTr="00611E90">
        <w:tc>
          <w:tcPr>
            <w:tcW w:w="3108" w:type="dxa"/>
            <w:vMerge/>
            <w:tcBorders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19659613" w14:textId="77777777" w:rsidR="0067534E" w:rsidRPr="00366A9F" w:rsidRDefault="0067534E" w:rsidP="0067534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51" w:type="dxa"/>
            <w:tcBorders>
              <w:bottom w:val="nil"/>
              <w:right w:val="single" w:sz="4" w:space="0" w:color="auto"/>
            </w:tcBorders>
            <w:shd w:val="clear" w:color="auto" w:fill="7F7F7F" w:themeFill="text1" w:themeFillTint="80"/>
          </w:tcPr>
          <w:p w14:paraId="693B15B1" w14:textId="77777777" w:rsidR="0067534E" w:rsidRPr="00366A9F" w:rsidRDefault="0067534E" w:rsidP="006753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4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ABC0962" w14:textId="77777777" w:rsidR="0067534E" w:rsidRPr="00366A9F" w:rsidRDefault="0067534E" w:rsidP="006753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2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AC0C586" w14:textId="77777777" w:rsidR="0067534E" w:rsidRPr="00366A9F" w:rsidRDefault="0067534E" w:rsidP="006753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2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066861E" w14:textId="77777777" w:rsidR="0067534E" w:rsidRPr="00366A9F" w:rsidRDefault="0067534E" w:rsidP="006753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9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833D79B" w14:textId="77777777" w:rsidR="0067534E" w:rsidRPr="00366A9F" w:rsidRDefault="0067534E" w:rsidP="006753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2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7E343AF" w14:textId="77777777" w:rsidR="0067534E" w:rsidRPr="00366A9F" w:rsidRDefault="0067534E" w:rsidP="006753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5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4A8330B" w14:textId="77777777" w:rsidR="0067534E" w:rsidRPr="00366A9F" w:rsidRDefault="0067534E" w:rsidP="006753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3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3BAF5C1" w14:textId="77777777" w:rsidR="0067534E" w:rsidRPr="00366A9F" w:rsidRDefault="0067534E" w:rsidP="006753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1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672AEE7" w14:textId="77777777" w:rsidR="0067534E" w:rsidRPr="00366A9F" w:rsidRDefault="0067534E" w:rsidP="006753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2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8AC99D4" w14:textId="77777777" w:rsidR="0067534E" w:rsidRPr="00366A9F" w:rsidRDefault="0067534E" w:rsidP="006753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66A9F" w:rsidRPr="00366A9F" w14:paraId="00504A65" w14:textId="77777777" w:rsidTr="00275724">
        <w:trPr>
          <w:trHeight w:val="188"/>
        </w:trPr>
        <w:tc>
          <w:tcPr>
            <w:tcW w:w="14004" w:type="dxa"/>
            <w:gridSpan w:val="11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E70C1E1" w14:textId="026ABB2E" w:rsidR="0067534E" w:rsidRPr="00366A9F" w:rsidRDefault="0067534E" w:rsidP="006753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6A9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emoval plan</w:t>
            </w:r>
          </w:p>
          <w:p w14:paraId="38110742" w14:textId="32DE1FA5" w:rsidR="0067534E" w:rsidRPr="00366A9F" w:rsidRDefault="0067534E" w:rsidP="0067534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66A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. Within 24-48 hours, B. Physician’s order, </w:t>
            </w:r>
            <w:proofErr w:type="gramStart"/>
            <w:r w:rsidRPr="00366A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.g.</w:t>
            </w:r>
            <w:proofErr w:type="gramEnd"/>
            <w:r w:rsidRPr="00366A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uspected bladder damage or deteriorated patient, C. Daily evaluation of catheter requirement</w:t>
            </w:r>
          </w:p>
        </w:tc>
      </w:tr>
      <w:tr w:rsidR="00366A9F" w:rsidRPr="00366A9F" w14:paraId="0BEBA3F5" w14:textId="7B0E84C9" w:rsidTr="00EC5C90">
        <w:trPr>
          <w:trHeight w:val="239"/>
        </w:trPr>
        <w:tc>
          <w:tcPr>
            <w:tcW w:w="14004" w:type="dxa"/>
            <w:gridSpan w:val="11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7090EB9" w14:textId="34BA7344" w:rsidR="0067534E" w:rsidRPr="00366A9F" w:rsidRDefault="0067534E" w:rsidP="0067534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66A9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Commentary: </w:t>
            </w:r>
          </w:p>
        </w:tc>
      </w:tr>
    </w:tbl>
    <w:p w14:paraId="59598AB8" w14:textId="77777777" w:rsidR="00C034B5" w:rsidRDefault="00AE5D8E"/>
    <w:sectPr w:rsidR="00C034B5" w:rsidSect="00F46CF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71D674F"/>
    <w:multiLevelType w:val="hybridMultilevel"/>
    <w:tmpl w:val="9D50A2D0"/>
    <w:lvl w:ilvl="0" w:tplc="2D3EEA2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325834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1BE6"/>
    <w:rsid w:val="00071207"/>
    <w:rsid w:val="00087C95"/>
    <w:rsid w:val="000E2A6D"/>
    <w:rsid w:val="00113474"/>
    <w:rsid w:val="00141262"/>
    <w:rsid w:val="001E4083"/>
    <w:rsid w:val="0024214B"/>
    <w:rsid w:val="00260EAC"/>
    <w:rsid w:val="00264439"/>
    <w:rsid w:val="002B3E82"/>
    <w:rsid w:val="002C7538"/>
    <w:rsid w:val="00326FEC"/>
    <w:rsid w:val="00366A9F"/>
    <w:rsid w:val="00382B04"/>
    <w:rsid w:val="00387909"/>
    <w:rsid w:val="0039416A"/>
    <w:rsid w:val="003E407E"/>
    <w:rsid w:val="003E4BDA"/>
    <w:rsid w:val="003F575C"/>
    <w:rsid w:val="0043705F"/>
    <w:rsid w:val="00451CEA"/>
    <w:rsid w:val="00460262"/>
    <w:rsid w:val="004B0D56"/>
    <w:rsid w:val="004E446E"/>
    <w:rsid w:val="00507638"/>
    <w:rsid w:val="00581A60"/>
    <w:rsid w:val="005F3A39"/>
    <w:rsid w:val="006038F8"/>
    <w:rsid w:val="00611E90"/>
    <w:rsid w:val="00617079"/>
    <w:rsid w:val="006554A7"/>
    <w:rsid w:val="00662EB6"/>
    <w:rsid w:val="0067534E"/>
    <w:rsid w:val="006B2BCB"/>
    <w:rsid w:val="00716CAD"/>
    <w:rsid w:val="00745525"/>
    <w:rsid w:val="007B1B23"/>
    <w:rsid w:val="00836B82"/>
    <w:rsid w:val="008642EB"/>
    <w:rsid w:val="008976A8"/>
    <w:rsid w:val="008A0670"/>
    <w:rsid w:val="008B2A13"/>
    <w:rsid w:val="008D5594"/>
    <w:rsid w:val="00904B0C"/>
    <w:rsid w:val="00905925"/>
    <w:rsid w:val="00A034E1"/>
    <w:rsid w:val="00A64CA7"/>
    <w:rsid w:val="00A944F2"/>
    <w:rsid w:val="00B10B5D"/>
    <w:rsid w:val="00B661E4"/>
    <w:rsid w:val="00BF2C10"/>
    <w:rsid w:val="00C23CFE"/>
    <w:rsid w:val="00C34DD7"/>
    <w:rsid w:val="00C5166A"/>
    <w:rsid w:val="00C7686C"/>
    <w:rsid w:val="00CF7AD2"/>
    <w:rsid w:val="00D137B2"/>
    <w:rsid w:val="00D63BA5"/>
    <w:rsid w:val="00D671BF"/>
    <w:rsid w:val="00D720FE"/>
    <w:rsid w:val="00D72639"/>
    <w:rsid w:val="00DD67C3"/>
    <w:rsid w:val="00E01BE6"/>
    <w:rsid w:val="00E35851"/>
    <w:rsid w:val="00E43DCF"/>
    <w:rsid w:val="00EB23F8"/>
    <w:rsid w:val="00EC2578"/>
    <w:rsid w:val="00EE1546"/>
    <w:rsid w:val="00F12341"/>
    <w:rsid w:val="00F409D5"/>
    <w:rsid w:val="00F46CF7"/>
    <w:rsid w:val="00F67433"/>
    <w:rsid w:val="00FC19EF"/>
    <w:rsid w:val="00FF62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A03AA7"/>
  <w15:chartTrackingRefBased/>
  <w15:docId w15:val="{D0FA1898-B308-4EC8-A5B3-77AF8E87D5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1BE6"/>
    <w:rPr>
      <w:lang w:val="en-GB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E01B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stycke">
    <w:name w:val="List Paragraph"/>
    <w:basedOn w:val="Normal"/>
    <w:uiPriority w:val="34"/>
    <w:qFormat/>
    <w:rsid w:val="004E446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3</Words>
  <Characters>1275</Characters>
  <Application>Microsoft Office Word</Application>
  <DocSecurity>0</DocSecurity>
  <Lines>10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Frödin</dc:creator>
  <cp:keywords/>
  <dc:description/>
  <cp:lastModifiedBy>Maria Frödin</cp:lastModifiedBy>
  <cp:revision>2</cp:revision>
  <dcterms:created xsi:type="dcterms:W3CDTF">2022-06-29T14:06:00Z</dcterms:created>
  <dcterms:modified xsi:type="dcterms:W3CDTF">2022-06-29T14:06:00Z</dcterms:modified>
</cp:coreProperties>
</file>